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D8244" w14:textId="50CFFB21" w:rsidR="00CB58D4" w:rsidRPr="00CB58D4" w:rsidRDefault="005F55C1" w:rsidP="00CB58D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7E27C9">
        <w:rPr>
          <w:rFonts w:ascii="Times New Roman" w:hAnsi="Times New Roman" w:cs="Times New Roman"/>
          <w:b/>
          <w:bCs/>
        </w:rPr>
        <w:t xml:space="preserve">Table S3: </w:t>
      </w:r>
      <w:proofErr w:type="spellStart"/>
      <w:r w:rsidRPr="007E27C9">
        <w:rPr>
          <w:rFonts w:ascii="Times New Roman" w:hAnsi="Times New Roman" w:cs="Times New Roman"/>
          <w:b/>
          <w:bCs/>
        </w:rPr>
        <w:t>Haematology</w:t>
      </w:r>
      <w:proofErr w:type="spellEnd"/>
      <w:r w:rsidRPr="007E27C9">
        <w:rPr>
          <w:rFonts w:ascii="Times New Roman" w:hAnsi="Times New Roman" w:cs="Times New Roman"/>
          <w:b/>
          <w:bCs/>
        </w:rPr>
        <w:t xml:space="preserve"> and Coagulation – </w:t>
      </w:r>
      <w:r w:rsidR="00CC70EA">
        <w:rPr>
          <w:rFonts w:ascii="TimesNewRomanPS-BoldMT" w:hAnsi="TimesNewRomanPS-BoldMT" w:cs="TimesNewRomanPS-BoldMT"/>
          <w:b/>
          <w:bCs/>
        </w:rPr>
        <w:t>WEHI-7326 acute t</w:t>
      </w:r>
      <w:r w:rsidR="00CC70EA" w:rsidRPr="007E27C9">
        <w:rPr>
          <w:rFonts w:ascii="TimesNewRomanPS-BoldMT" w:hAnsi="TimesNewRomanPS-BoldMT" w:cs="TimesNewRomanPS-BoldMT"/>
          <w:b/>
          <w:bCs/>
        </w:rPr>
        <w:t>oxicity study</w:t>
      </w:r>
      <w:r w:rsidR="00CC70EA" w:rsidRPr="007E27C9">
        <w:rPr>
          <w:rFonts w:ascii="Times New Roman" w:hAnsi="Times New Roman" w:cs="Times New Roman"/>
          <w:b/>
          <w:bCs/>
        </w:rPr>
        <w:t xml:space="preserve"> (day 15)</w:t>
      </w:r>
      <w:r w:rsidR="00CC70EA">
        <w:rPr>
          <w:rFonts w:ascii="Times New Roman" w:hAnsi="Times New Roman" w:cs="Times New Roman"/>
          <w:b/>
          <w:bCs/>
        </w:rPr>
        <w:t>.</w:t>
      </w:r>
    </w:p>
    <w:tbl>
      <w:tblPr>
        <w:tblW w:w="9642" w:type="dxa"/>
        <w:tblInd w:w="1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9"/>
        <w:gridCol w:w="1296"/>
        <w:gridCol w:w="78"/>
        <w:gridCol w:w="2279"/>
        <w:gridCol w:w="78"/>
        <w:gridCol w:w="2073"/>
        <w:gridCol w:w="78"/>
        <w:gridCol w:w="2173"/>
        <w:gridCol w:w="78"/>
      </w:tblGrid>
      <w:tr w:rsidR="005F55C1" w:rsidRPr="00691C13" w14:paraId="5BD24717" w14:textId="77777777" w:rsidTr="00674DF4">
        <w:trPr>
          <w:trHeight w:val="509"/>
        </w:trPr>
        <w:tc>
          <w:tcPr>
            <w:tcW w:w="2883" w:type="dxa"/>
            <w:gridSpan w:val="3"/>
            <w:tcBorders>
              <w:top w:val="single" w:sz="1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C51CD2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357" w:type="dxa"/>
            <w:gridSpan w:val="2"/>
            <w:tcBorders>
              <w:top w:val="single" w:sz="1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BFEFF"/>
          </w:tcPr>
          <w:p w14:paraId="0AEF597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151" w:type="dxa"/>
            <w:gridSpan w:val="2"/>
            <w:tcBorders>
              <w:top w:val="single" w:sz="1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BFEFF"/>
          </w:tcPr>
          <w:p w14:paraId="1B48E8E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17" w:after="0"/>
              <w:ind w:left="166" w:right="270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691C13">
              <w:rPr>
                <w:b/>
                <w:bCs/>
                <w:w w:val="105"/>
                <w:sz w:val="19"/>
                <w:szCs w:val="19"/>
              </w:rPr>
              <w:t>Males</w:t>
            </w:r>
          </w:p>
        </w:tc>
        <w:tc>
          <w:tcPr>
            <w:tcW w:w="2251" w:type="dxa"/>
            <w:gridSpan w:val="2"/>
            <w:tcBorders>
              <w:top w:val="single" w:sz="1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FBFEFF"/>
          </w:tcPr>
          <w:p w14:paraId="571BAD40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</w:tr>
      <w:tr w:rsidR="005F55C1" w:rsidRPr="00691C13" w14:paraId="5849DCFA" w14:textId="77777777" w:rsidTr="00674DF4">
        <w:trPr>
          <w:gridAfter w:val="1"/>
          <w:wAfter w:w="78" w:type="dxa"/>
          <w:trHeight w:val="517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14:paraId="2CFE2B34" w14:textId="77777777" w:rsidR="005F55C1" w:rsidRPr="005F4783" w:rsidRDefault="005F55C1" w:rsidP="00674DF4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5F4783">
              <w:rPr>
                <w:b/>
                <w:bCs/>
                <w:w w:val="105"/>
                <w:sz w:val="20"/>
                <w:szCs w:val="20"/>
              </w:rPr>
              <w:t>Analyte</w:t>
            </w:r>
          </w:p>
        </w:tc>
        <w:tc>
          <w:tcPr>
            <w:tcW w:w="129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14:paraId="2DCC284F" w14:textId="77777777" w:rsidR="005F55C1" w:rsidRPr="005F4783" w:rsidRDefault="005F55C1" w:rsidP="00674DF4">
            <w:pPr>
              <w:pStyle w:val="NoSpacing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5F4783">
              <w:rPr>
                <w:b/>
                <w:bCs/>
                <w:w w:val="105"/>
                <w:sz w:val="20"/>
                <w:szCs w:val="20"/>
              </w:rPr>
              <w:t>Unit</w:t>
            </w:r>
          </w:p>
        </w:tc>
        <w:tc>
          <w:tcPr>
            <w:tcW w:w="2357" w:type="dxa"/>
            <w:gridSpan w:val="2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C331DF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30" w:lineRule="atLeast"/>
              <w:ind w:left="708" w:right="173" w:hanging="625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1 (D-(+)-Glucose, 10</w:t>
            </w:r>
            <w:r>
              <w:rPr>
                <w:b/>
                <w:bCs/>
                <w:w w:val="105"/>
                <w:sz w:val="20"/>
                <w:szCs w:val="20"/>
              </w:rPr>
              <w:t xml:space="preserve"> 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mL/kg)</w:t>
            </w:r>
          </w:p>
        </w:tc>
        <w:tc>
          <w:tcPr>
            <w:tcW w:w="2151" w:type="dxa"/>
            <w:gridSpan w:val="2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201065B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171" w:right="270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2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301AFC0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171" w:right="270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5</w:t>
            </w:r>
            <w:r>
              <w:rPr>
                <w:b/>
                <w:bCs/>
                <w:w w:val="105"/>
                <w:sz w:val="20"/>
                <w:szCs w:val="20"/>
              </w:rPr>
              <w:t xml:space="preserve"> 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mg/kg)</w:t>
            </w:r>
          </w:p>
        </w:tc>
        <w:tc>
          <w:tcPr>
            <w:tcW w:w="2251" w:type="dxa"/>
            <w:gridSpan w:val="2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643EE5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270" w:right="271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3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471A555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270" w:right="271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15</w:t>
            </w:r>
            <w:r>
              <w:rPr>
                <w:b/>
                <w:bCs/>
                <w:w w:val="105"/>
                <w:sz w:val="20"/>
                <w:szCs w:val="20"/>
              </w:rPr>
              <w:t xml:space="preserve"> 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mg/kg)</w:t>
            </w:r>
          </w:p>
        </w:tc>
      </w:tr>
      <w:tr w:rsidR="005F55C1" w:rsidRPr="00691C13" w14:paraId="613F19AA" w14:textId="77777777" w:rsidTr="00674DF4">
        <w:trPr>
          <w:trHeight w:val="337"/>
        </w:trPr>
        <w:tc>
          <w:tcPr>
            <w:tcW w:w="150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AF36E4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567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WBC</w:t>
            </w:r>
          </w:p>
        </w:tc>
        <w:tc>
          <w:tcPr>
            <w:tcW w:w="1374" w:type="dxa"/>
            <w:gridSpan w:val="2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D99B06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1D18F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2.95 ± 2.94</w:t>
            </w:r>
          </w:p>
        </w:tc>
        <w:tc>
          <w:tcPr>
            <w:tcW w:w="2151" w:type="dxa"/>
            <w:gridSpan w:val="2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545349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4.83 ± 1.08</w:t>
            </w:r>
          </w:p>
        </w:tc>
        <w:tc>
          <w:tcPr>
            <w:tcW w:w="2251" w:type="dxa"/>
            <w:gridSpan w:val="2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0C0C42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0.89 ± 0.00</w:t>
            </w:r>
          </w:p>
        </w:tc>
      </w:tr>
      <w:tr w:rsidR="005F55C1" w:rsidRPr="00691C13" w14:paraId="6F61DD58" w14:textId="77777777" w:rsidTr="00674DF4">
        <w:trPr>
          <w:trHeight w:val="7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C878D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67" w:right="485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RBC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D14B3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12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3E644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8.14 ± 0.54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99CA9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7.71 ± 0.4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FDD1A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7.68 ± 0.00</w:t>
            </w:r>
          </w:p>
        </w:tc>
      </w:tr>
      <w:tr w:rsidR="005F55C1" w:rsidRPr="00691C13" w14:paraId="43AC6CFB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7570B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4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HGB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718D6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84" w:right="31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g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4B2E84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4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56.7 ± 12.4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44667A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51.7 ± 3.1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1C3F12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6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38.0 ± 0.0</w:t>
            </w:r>
          </w:p>
        </w:tc>
      </w:tr>
      <w:tr w:rsidR="005F55C1" w:rsidRPr="00691C13" w14:paraId="28F5B3C7" w14:textId="77777777" w:rsidTr="00674DF4">
        <w:trPr>
          <w:trHeight w:val="7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DDB20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66" w:right="48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HCT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04608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84" w:right="31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L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F82A0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53 ± 0.04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70581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52 ± 0.01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EFF0C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46 ± 0.00</w:t>
            </w:r>
          </w:p>
        </w:tc>
      </w:tr>
      <w:tr w:rsidR="005F55C1" w:rsidRPr="00691C13" w14:paraId="0FF666BF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FEA1E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67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MCV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95CEC4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85" w:right="316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691C13">
              <w:rPr>
                <w:w w:val="105"/>
                <w:sz w:val="19"/>
                <w:szCs w:val="19"/>
              </w:rPr>
              <w:t>fL</w:t>
            </w:r>
            <w:proofErr w:type="spellEnd"/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2A29B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4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65.5 ± 0.7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8F3CA0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67.2 ± 3.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15BCB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5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60.40 ± 0.0</w:t>
            </w:r>
          </w:p>
        </w:tc>
      </w:tr>
      <w:tr w:rsidR="005F55C1" w:rsidRPr="00691C13" w14:paraId="251CA7E2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D056D2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67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MCH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9FA14A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85" w:right="315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691C13">
              <w:rPr>
                <w:w w:val="105"/>
                <w:sz w:val="19"/>
                <w:szCs w:val="19"/>
              </w:rPr>
              <w:t>pg</w:t>
            </w:r>
            <w:proofErr w:type="spellEnd"/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FB560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9.23 ± 0.40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20CCC0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9.70 ± 0.8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5B92D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8.00 ± 0.00</w:t>
            </w:r>
          </w:p>
        </w:tc>
      </w:tr>
      <w:tr w:rsidR="005F55C1" w:rsidRPr="00691C13" w14:paraId="72E5CFC1" w14:textId="77777777" w:rsidTr="00674DF4">
        <w:trPr>
          <w:trHeight w:val="332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615B4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right="419"/>
              <w:jc w:val="right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MCHC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F7CC6F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84" w:right="31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g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6A9670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4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93.7 ± 3.1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1A37E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94.0 ± 5.0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DF845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5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97.0 ± 0.0</w:t>
            </w:r>
          </w:p>
        </w:tc>
      </w:tr>
      <w:tr w:rsidR="005F55C1" w:rsidRPr="00691C13" w14:paraId="72D3DA9E" w14:textId="77777777" w:rsidTr="00674DF4">
        <w:trPr>
          <w:trHeight w:val="363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60157F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7" w:after="0"/>
              <w:ind w:left="566" w:right="48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PLT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25A90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7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D2C0D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7" w:after="0"/>
              <w:ind w:left="604" w:right="704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826.0 ± 47.0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3DF57F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7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025.0 ± 167.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FFC27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7" w:after="0"/>
              <w:ind w:left="265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075 ± 0.0</w:t>
            </w:r>
          </w:p>
        </w:tc>
      </w:tr>
      <w:tr w:rsidR="005F55C1" w:rsidRPr="00691C13" w14:paraId="1706A0A9" w14:textId="77777777" w:rsidTr="00674DF4">
        <w:trPr>
          <w:trHeight w:val="334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76D09D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67" w:right="486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691C13">
              <w:rPr>
                <w:w w:val="105"/>
                <w:sz w:val="19"/>
                <w:szCs w:val="19"/>
              </w:rPr>
              <w:t>Retc</w:t>
            </w:r>
            <w:proofErr w:type="spellEnd"/>
            <w:r w:rsidRPr="00691C13">
              <w:rPr>
                <w:w w:val="105"/>
                <w:sz w:val="19"/>
                <w:szCs w:val="19"/>
              </w:rPr>
              <w:t>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2E028F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7"/>
              <w:jc w:val="center"/>
              <w:rPr>
                <w:w w:val="103"/>
                <w:sz w:val="19"/>
                <w:szCs w:val="19"/>
              </w:rPr>
            </w:pPr>
            <w:r w:rsidRPr="00691C13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24F48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3.86 ± 0.61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C5AAF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4.57 ± 1.00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3BDFD4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.70 ± 0.00</w:t>
            </w:r>
          </w:p>
        </w:tc>
      </w:tr>
      <w:tr w:rsidR="005F55C1" w:rsidRPr="00691C13" w14:paraId="2A0B5E20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4E224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6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Neut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86B292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7D79B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3.08 ± 1.29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B2F98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.91 ± 0.44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1BBC16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.89 ± 0.00</w:t>
            </w:r>
          </w:p>
        </w:tc>
      </w:tr>
      <w:tr w:rsidR="005F55C1" w:rsidRPr="00691C13" w14:paraId="00C5CD6E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26CC1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right="404"/>
              <w:jc w:val="right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Lymph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6F64DF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7D7770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9.21 ± 2.06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5BAE8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1.13 ± 0.76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4406CD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8.47 ± 0.00</w:t>
            </w:r>
          </w:p>
        </w:tc>
      </w:tr>
      <w:tr w:rsidR="005F55C1" w:rsidRPr="00691C13" w14:paraId="30BF1A1D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66981A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31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Mono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E5FE8D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635C1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30 ± 0.07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D185CD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35 ± 0.13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06C4F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18 ± 0.00</w:t>
            </w:r>
          </w:p>
        </w:tc>
      </w:tr>
      <w:tr w:rsidR="005F55C1" w:rsidRPr="00691C13" w14:paraId="74D9F11C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5990F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67" w:right="48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Eos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1B4A0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F45A9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09 ± 0.03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434CF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21 ± 0.05*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EC3C82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22 ± 0.00</w:t>
            </w:r>
          </w:p>
        </w:tc>
      </w:tr>
      <w:tr w:rsidR="005F55C1" w:rsidRPr="00691C13" w14:paraId="3FC13293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03AD9D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0"/>
              <w:rPr>
                <w:w w:val="105"/>
                <w:sz w:val="19"/>
                <w:szCs w:val="19"/>
              </w:rPr>
            </w:pPr>
            <w:proofErr w:type="spellStart"/>
            <w:r w:rsidRPr="00691C13">
              <w:rPr>
                <w:w w:val="105"/>
                <w:sz w:val="19"/>
                <w:szCs w:val="19"/>
              </w:rPr>
              <w:t>Baso</w:t>
            </w:r>
            <w:proofErr w:type="spellEnd"/>
            <w:r w:rsidRPr="00691C13">
              <w:rPr>
                <w:w w:val="105"/>
                <w:sz w:val="19"/>
                <w:szCs w:val="19"/>
              </w:rPr>
              <w:t>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28565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8566E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07 ± 0.03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C98C5A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07 ± 0.03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1A29C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06 ± 0.00</w:t>
            </w:r>
          </w:p>
        </w:tc>
      </w:tr>
      <w:tr w:rsidR="005F55C1" w:rsidRPr="00691C13" w14:paraId="6D50E1D7" w14:textId="77777777" w:rsidTr="00674DF4">
        <w:trPr>
          <w:trHeight w:val="366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BDFA3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66" w:right="48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LUC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35988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85" w:right="316"/>
              <w:jc w:val="center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10</w:t>
            </w:r>
            <w:r w:rsidRPr="00691C13">
              <w:rPr>
                <w:sz w:val="19"/>
                <w:szCs w:val="19"/>
                <w:vertAlign w:val="superscript"/>
              </w:rPr>
              <w:t>9</w:t>
            </w:r>
            <w:r w:rsidRPr="00691C13">
              <w:rPr>
                <w:sz w:val="19"/>
                <w:szCs w:val="19"/>
              </w:rPr>
              <w:t>/L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2A4173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20 ± 0.02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1DA5A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17 ± 0.0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68DF7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07 ± 0.00</w:t>
            </w:r>
          </w:p>
        </w:tc>
      </w:tr>
      <w:tr w:rsidR="005F55C1" w:rsidRPr="00691C13" w14:paraId="0134F624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F4F59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6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Neut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7F28E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7"/>
              <w:jc w:val="center"/>
              <w:rPr>
                <w:w w:val="103"/>
                <w:sz w:val="19"/>
                <w:szCs w:val="19"/>
              </w:rPr>
            </w:pPr>
            <w:r w:rsidRPr="00691C13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520256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3.40 ± 7.33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3068D9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9.60 ± 2.38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330ADF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7.30 ± 0.00</w:t>
            </w:r>
          </w:p>
        </w:tc>
      </w:tr>
      <w:tr w:rsidR="005F55C1" w:rsidRPr="00691C13" w14:paraId="79F5C210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D3707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right="404"/>
              <w:jc w:val="right"/>
              <w:rPr>
                <w:sz w:val="19"/>
                <w:szCs w:val="19"/>
              </w:rPr>
            </w:pPr>
            <w:r w:rsidRPr="00691C13">
              <w:rPr>
                <w:sz w:val="19"/>
                <w:szCs w:val="19"/>
              </w:rPr>
              <w:t>Lymph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8F21B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7"/>
              <w:jc w:val="center"/>
              <w:rPr>
                <w:w w:val="103"/>
                <w:sz w:val="19"/>
                <w:szCs w:val="19"/>
              </w:rPr>
            </w:pPr>
            <w:r w:rsidRPr="00691C13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0E02B0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71.57 ± 7.29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89E829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75.03 ± 2.9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9C5F03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77.80 ± 0.00</w:t>
            </w:r>
          </w:p>
        </w:tc>
      </w:tr>
      <w:tr w:rsidR="005F55C1" w:rsidRPr="00691C13" w14:paraId="110DB149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22E70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31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Mono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06FF0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7"/>
              <w:jc w:val="center"/>
              <w:rPr>
                <w:w w:val="103"/>
                <w:sz w:val="19"/>
                <w:szCs w:val="19"/>
              </w:rPr>
            </w:pPr>
            <w:r w:rsidRPr="00691C13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73259B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.27 ± 0.12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7698A2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.33 ± 0.67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CA32DA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.70 ± 0.00</w:t>
            </w:r>
          </w:p>
        </w:tc>
      </w:tr>
      <w:tr w:rsidR="005F55C1" w:rsidRPr="00691C13" w14:paraId="4199F172" w14:textId="77777777" w:rsidTr="00674DF4">
        <w:trPr>
          <w:trHeight w:val="348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570586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67" w:right="48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Eos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7BD4E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7"/>
              <w:jc w:val="center"/>
              <w:rPr>
                <w:w w:val="103"/>
                <w:sz w:val="19"/>
                <w:szCs w:val="19"/>
              </w:rPr>
            </w:pPr>
            <w:r w:rsidRPr="00691C13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A25E2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63 ± 0.12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020024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.40 ± 0.26*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CC2AF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.00 ± 0.00</w:t>
            </w:r>
          </w:p>
        </w:tc>
      </w:tr>
      <w:tr w:rsidR="005F55C1" w:rsidRPr="00691C13" w14:paraId="6A522E23" w14:textId="77777777" w:rsidTr="00674DF4">
        <w:trPr>
          <w:trHeight w:val="347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D06B7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570"/>
              <w:rPr>
                <w:w w:val="105"/>
                <w:sz w:val="19"/>
                <w:szCs w:val="19"/>
              </w:rPr>
            </w:pPr>
            <w:proofErr w:type="spellStart"/>
            <w:r w:rsidRPr="00691C13">
              <w:rPr>
                <w:w w:val="105"/>
                <w:sz w:val="19"/>
                <w:szCs w:val="19"/>
              </w:rPr>
              <w:t>Baso</w:t>
            </w:r>
            <w:proofErr w:type="spellEnd"/>
            <w:r w:rsidRPr="00691C13">
              <w:rPr>
                <w:w w:val="105"/>
                <w:sz w:val="19"/>
                <w:szCs w:val="19"/>
              </w:rPr>
              <w:t>.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B7B841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67"/>
              <w:jc w:val="center"/>
              <w:rPr>
                <w:w w:val="103"/>
                <w:sz w:val="19"/>
                <w:szCs w:val="19"/>
              </w:rPr>
            </w:pPr>
            <w:r w:rsidRPr="00691C13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24716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53 ± 0.06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1F4373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53 ± 0.1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6B741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50 ± 0.00</w:t>
            </w:r>
          </w:p>
        </w:tc>
      </w:tr>
      <w:tr w:rsidR="005F55C1" w:rsidRPr="00691C13" w14:paraId="25647BAF" w14:textId="77777777" w:rsidTr="00674DF4">
        <w:trPr>
          <w:trHeight w:val="35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C0D7F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66" w:right="48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LUC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2B1EF7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7"/>
              <w:jc w:val="center"/>
              <w:rPr>
                <w:w w:val="103"/>
                <w:sz w:val="19"/>
                <w:szCs w:val="19"/>
              </w:rPr>
            </w:pPr>
            <w:r w:rsidRPr="00691C13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4FAE98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3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.60 ± 0.26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E9ADED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6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.13 ± 0.25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C2131F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7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0.70 ± 0.00</w:t>
            </w:r>
          </w:p>
        </w:tc>
      </w:tr>
      <w:tr w:rsidR="005F55C1" w:rsidRPr="00691C13" w14:paraId="68D6902C" w14:textId="77777777" w:rsidTr="00674DF4">
        <w:trPr>
          <w:trHeight w:val="7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E99FF3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67" w:right="485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PT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A9E9AC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85" w:right="31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seconds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762E66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604" w:right="704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1.1 ± 1.6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DEBA66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9.5 ± 0.3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A1AF80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65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8.4 ± 0.0</w:t>
            </w:r>
          </w:p>
        </w:tc>
      </w:tr>
      <w:tr w:rsidR="005F55C1" w:rsidRPr="00691C13" w14:paraId="2DD5D918" w14:textId="77777777" w:rsidTr="00674DF4">
        <w:trPr>
          <w:trHeight w:val="70"/>
        </w:trPr>
        <w:tc>
          <w:tcPr>
            <w:tcW w:w="1509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0A65DD8D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545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APTT</w:t>
            </w:r>
          </w:p>
        </w:tc>
        <w:tc>
          <w:tcPr>
            <w:tcW w:w="1374" w:type="dxa"/>
            <w:gridSpan w:val="2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00F11D7A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385" w:right="316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seconds</w:t>
            </w:r>
          </w:p>
        </w:tc>
        <w:tc>
          <w:tcPr>
            <w:tcW w:w="2357" w:type="dxa"/>
            <w:gridSpan w:val="2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3D048E16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604" w:right="704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9.1 ± 2.0</w:t>
            </w:r>
          </w:p>
        </w:tc>
        <w:tc>
          <w:tcPr>
            <w:tcW w:w="2151" w:type="dxa"/>
            <w:gridSpan w:val="2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72CBC7BE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164" w:right="270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16.8 ± 1.3</w:t>
            </w:r>
          </w:p>
        </w:tc>
        <w:tc>
          <w:tcPr>
            <w:tcW w:w="2251" w:type="dxa"/>
            <w:gridSpan w:val="2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0EBAC2F5" w14:textId="77777777" w:rsidR="005F55C1" w:rsidRPr="00691C13" w:rsidRDefault="005F55C1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265" w:right="271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w w:val="105"/>
                <w:sz w:val="19"/>
                <w:szCs w:val="19"/>
              </w:rPr>
              <w:t>20.2 ± 0.0</w:t>
            </w:r>
          </w:p>
        </w:tc>
      </w:tr>
    </w:tbl>
    <w:p w14:paraId="190BAABB" w14:textId="77777777" w:rsidR="00E0213C" w:rsidRDefault="00E0213C"/>
    <w:sectPr w:rsidR="00E0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C1"/>
    <w:rsid w:val="00002659"/>
    <w:rsid w:val="00017641"/>
    <w:rsid w:val="00024992"/>
    <w:rsid w:val="000268E5"/>
    <w:rsid w:val="000306C3"/>
    <w:rsid w:val="00043A43"/>
    <w:rsid w:val="000557CD"/>
    <w:rsid w:val="00065F2C"/>
    <w:rsid w:val="000904F1"/>
    <w:rsid w:val="00092454"/>
    <w:rsid w:val="00094C9B"/>
    <w:rsid w:val="00095A4B"/>
    <w:rsid w:val="000A0646"/>
    <w:rsid w:val="000A58E8"/>
    <w:rsid w:val="000A5EAB"/>
    <w:rsid w:val="000B3156"/>
    <w:rsid w:val="000D10BE"/>
    <w:rsid w:val="000E4499"/>
    <w:rsid w:val="000F04C2"/>
    <w:rsid w:val="001006B7"/>
    <w:rsid w:val="00105C2F"/>
    <w:rsid w:val="001245E6"/>
    <w:rsid w:val="00127575"/>
    <w:rsid w:val="00147F88"/>
    <w:rsid w:val="00171BDA"/>
    <w:rsid w:val="0018391D"/>
    <w:rsid w:val="001959F4"/>
    <w:rsid w:val="00196E43"/>
    <w:rsid w:val="001A40E1"/>
    <w:rsid w:val="001B6AA5"/>
    <w:rsid w:val="001D5501"/>
    <w:rsid w:val="001E315C"/>
    <w:rsid w:val="001E768D"/>
    <w:rsid w:val="002022A1"/>
    <w:rsid w:val="00203023"/>
    <w:rsid w:val="0021107A"/>
    <w:rsid w:val="00222083"/>
    <w:rsid w:val="00226773"/>
    <w:rsid w:val="00230FE7"/>
    <w:rsid w:val="00240F53"/>
    <w:rsid w:val="00252551"/>
    <w:rsid w:val="002529B2"/>
    <w:rsid w:val="002873BB"/>
    <w:rsid w:val="00296F4C"/>
    <w:rsid w:val="002C1269"/>
    <w:rsid w:val="002C5794"/>
    <w:rsid w:val="002D47F2"/>
    <w:rsid w:val="002E1FDA"/>
    <w:rsid w:val="002F609D"/>
    <w:rsid w:val="0030397E"/>
    <w:rsid w:val="00320AAD"/>
    <w:rsid w:val="00321982"/>
    <w:rsid w:val="003427FA"/>
    <w:rsid w:val="00356989"/>
    <w:rsid w:val="00356C88"/>
    <w:rsid w:val="003639F1"/>
    <w:rsid w:val="00373E76"/>
    <w:rsid w:val="00395808"/>
    <w:rsid w:val="003C096F"/>
    <w:rsid w:val="003C5355"/>
    <w:rsid w:val="003E16BD"/>
    <w:rsid w:val="004025C2"/>
    <w:rsid w:val="00406CEE"/>
    <w:rsid w:val="004110FB"/>
    <w:rsid w:val="00417F16"/>
    <w:rsid w:val="004243DA"/>
    <w:rsid w:val="004437B3"/>
    <w:rsid w:val="00444DFD"/>
    <w:rsid w:val="00461824"/>
    <w:rsid w:val="00481C66"/>
    <w:rsid w:val="00486423"/>
    <w:rsid w:val="004C0864"/>
    <w:rsid w:val="004C4AE0"/>
    <w:rsid w:val="004F341C"/>
    <w:rsid w:val="00503F4D"/>
    <w:rsid w:val="00506A50"/>
    <w:rsid w:val="00517A59"/>
    <w:rsid w:val="00520C89"/>
    <w:rsid w:val="00565D13"/>
    <w:rsid w:val="00575FBA"/>
    <w:rsid w:val="00590439"/>
    <w:rsid w:val="0059411A"/>
    <w:rsid w:val="005C2FAE"/>
    <w:rsid w:val="005D67EF"/>
    <w:rsid w:val="005E1C84"/>
    <w:rsid w:val="005F0CFB"/>
    <w:rsid w:val="005F55C1"/>
    <w:rsid w:val="00601544"/>
    <w:rsid w:val="00601600"/>
    <w:rsid w:val="00630CFC"/>
    <w:rsid w:val="00632C5A"/>
    <w:rsid w:val="006365C2"/>
    <w:rsid w:val="00642A7E"/>
    <w:rsid w:val="00663349"/>
    <w:rsid w:val="00664ACB"/>
    <w:rsid w:val="00685119"/>
    <w:rsid w:val="006C0621"/>
    <w:rsid w:val="00704B1A"/>
    <w:rsid w:val="00710C5A"/>
    <w:rsid w:val="00710F64"/>
    <w:rsid w:val="00712302"/>
    <w:rsid w:val="007167D7"/>
    <w:rsid w:val="00723868"/>
    <w:rsid w:val="007258FA"/>
    <w:rsid w:val="00726971"/>
    <w:rsid w:val="00726AFB"/>
    <w:rsid w:val="00730F6B"/>
    <w:rsid w:val="007437B2"/>
    <w:rsid w:val="00763F1A"/>
    <w:rsid w:val="00765E66"/>
    <w:rsid w:val="00777782"/>
    <w:rsid w:val="007B08AD"/>
    <w:rsid w:val="007B3D08"/>
    <w:rsid w:val="007B4331"/>
    <w:rsid w:val="007D4D23"/>
    <w:rsid w:val="007E1E18"/>
    <w:rsid w:val="008017FE"/>
    <w:rsid w:val="00807D4A"/>
    <w:rsid w:val="00812C79"/>
    <w:rsid w:val="00844E06"/>
    <w:rsid w:val="0086677A"/>
    <w:rsid w:val="00884A4D"/>
    <w:rsid w:val="008A208E"/>
    <w:rsid w:val="008C23AC"/>
    <w:rsid w:val="008E5FB5"/>
    <w:rsid w:val="008F297F"/>
    <w:rsid w:val="0091730E"/>
    <w:rsid w:val="009455D3"/>
    <w:rsid w:val="00960373"/>
    <w:rsid w:val="00960D70"/>
    <w:rsid w:val="00962A31"/>
    <w:rsid w:val="00970D33"/>
    <w:rsid w:val="00972E2D"/>
    <w:rsid w:val="009833B7"/>
    <w:rsid w:val="009868BF"/>
    <w:rsid w:val="00994721"/>
    <w:rsid w:val="009C616B"/>
    <w:rsid w:val="009D0701"/>
    <w:rsid w:val="009D7639"/>
    <w:rsid w:val="009E6539"/>
    <w:rsid w:val="009F4E5D"/>
    <w:rsid w:val="00A072C6"/>
    <w:rsid w:val="00A10029"/>
    <w:rsid w:val="00A11161"/>
    <w:rsid w:val="00A14744"/>
    <w:rsid w:val="00A35989"/>
    <w:rsid w:val="00A3680A"/>
    <w:rsid w:val="00A57A6E"/>
    <w:rsid w:val="00A734DB"/>
    <w:rsid w:val="00A73C4C"/>
    <w:rsid w:val="00A81177"/>
    <w:rsid w:val="00A87EBD"/>
    <w:rsid w:val="00AA0EA9"/>
    <w:rsid w:val="00AA4015"/>
    <w:rsid w:val="00AA7AD9"/>
    <w:rsid w:val="00AB180E"/>
    <w:rsid w:val="00AB74DF"/>
    <w:rsid w:val="00AC3224"/>
    <w:rsid w:val="00AD18B5"/>
    <w:rsid w:val="00AD1DC5"/>
    <w:rsid w:val="00AE4780"/>
    <w:rsid w:val="00AF06F3"/>
    <w:rsid w:val="00AF0EB5"/>
    <w:rsid w:val="00AF2641"/>
    <w:rsid w:val="00AF3D6C"/>
    <w:rsid w:val="00B33523"/>
    <w:rsid w:val="00B349F4"/>
    <w:rsid w:val="00B43317"/>
    <w:rsid w:val="00B83EF1"/>
    <w:rsid w:val="00BA0640"/>
    <w:rsid w:val="00BA4C70"/>
    <w:rsid w:val="00BB4B8E"/>
    <w:rsid w:val="00BC4F83"/>
    <w:rsid w:val="00BC7E33"/>
    <w:rsid w:val="00BE036E"/>
    <w:rsid w:val="00BE06B4"/>
    <w:rsid w:val="00BF476A"/>
    <w:rsid w:val="00C24104"/>
    <w:rsid w:val="00C3597D"/>
    <w:rsid w:val="00C365ED"/>
    <w:rsid w:val="00C36608"/>
    <w:rsid w:val="00C4591C"/>
    <w:rsid w:val="00C5450B"/>
    <w:rsid w:val="00C6551C"/>
    <w:rsid w:val="00C663CD"/>
    <w:rsid w:val="00C728F1"/>
    <w:rsid w:val="00C831FD"/>
    <w:rsid w:val="00C833E9"/>
    <w:rsid w:val="00C97790"/>
    <w:rsid w:val="00CA1FE9"/>
    <w:rsid w:val="00CB58D4"/>
    <w:rsid w:val="00CB71D0"/>
    <w:rsid w:val="00CC4B1C"/>
    <w:rsid w:val="00CC70EA"/>
    <w:rsid w:val="00CE3D5A"/>
    <w:rsid w:val="00CF2048"/>
    <w:rsid w:val="00CF715F"/>
    <w:rsid w:val="00CF7169"/>
    <w:rsid w:val="00D071EF"/>
    <w:rsid w:val="00D10E4E"/>
    <w:rsid w:val="00D331B7"/>
    <w:rsid w:val="00D44ED6"/>
    <w:rsid w:val="00D46214"/>
    <w:rsid w:val="00D51099"/>
    <w:rsid w:val="00D512F3"/>
    <w:rsid w:val="00D65E96"/>
    <w:rsid w:val="00D74E03"/>
    <w:rsid w:val="00DD6F5D"/>
    <w:rsid w:val="00DF234D"/>
    <w:rsid w:val="00E0213C"/>
    <w:rsid w:val="00E03DAA"/>
    <w:rsid w:val="00E05BFF"/>
    <w:rsid w:val="00E0652E"/>
    <w:rsid w:val="00E10220"/>
    <w:rsid w:val="00E107B2"/>
    <w:rsid w:val="00E13763"/>
    <w:rsid w:val="00E13BD9"/>
    <w:rsid w:val="00E4037A"/>
    <w:rsid w:val="00E42CAC"/>
    <w:rsid w:val="00E50FF2"/>
    <w:rsid w:val="00E529E5"/>
    <w:rsid w:val="00E740F8"/>
    <w:rsid w:val="00E75924"/>
    <w:rsid w:val="00E80A9B"/>
    <w:rsid w:val="00EA36C0"/>
    <w:rsid w:val="00EA4F2E"/>
    <w:rsid w:val="00ED6C7C"/>
    <w:rsid w:val="00EE1E43"/>
    <w:rsid w:val="00EE3A1A"/>
    <w:rsid w:val="00EF06A6"/>
    <w:rsid w:val="00F418C5"/>
    <w:rsid w:val="00F42D1C"/>
    <w:rsid w:val="00F448EF"/>
    <w:rsid w:val="00F552DD"/>
    <w:rsid w:val="00F5768D"/>
    <w:rsid w:val="00F619E6"/>
    <w:rsid w:val="00F61DFC"/>
    <w:rsid w:val="00F66AA2"/>
    <w:rsid w:val="00F81435"/>
    <w:rsid w:val="00F95D94"/>
    <w:rsid w:val="00FA0525"/>
    <w:rsid w:val="00FE022A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3076"/>
  <w15:chartTrackingRefBased/>
  <w15:docId w15:val="{F4BF06CC-1D67-45D9-B100-89484402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5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ohmann</dc:creator>
  <cp:keywords/>
  <dc:description/>
  <cp:lastModifiedBy>Christoph Grohmann</cp:lastModifiedBy>
  <cp:revision>4</cp:revision>
  <dcterms:created xsi:type="dcterms:W3CDTF">2020-09-01T02:59:00Z</dcterms:created>
  <dcterms:modified xsi:type="dcterms:W3CDTF">2020-09-03T01:16:00Z</dcterms:modified>
</cp:coreProperties>
</file>